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F29" w:rsidRPr="000B4437" w:rsidRDefault="005B7F29" w:rsidP="005B7F2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proofErr w:type="gramStart"/>
      <w:r w:rsidRPr="000B4437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ppendix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0B4437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Measures</w:t>
      </w:r>
    </w:p>
    <w:tbl>
      <w:tblPr>
        <w:tblStyle w:val="a5"/>
        <w:tblW w:w="8222" w:type="dxa"/>
        <w:tblInd w:w="108" w:type="dxa"/>
        <w:tblLayout w:type="fixed"/>
        <w:tblLook w:val="04A0"/>
      </w:tblPr>
      <w:tblGrid>
        <w:gridCol w:w="709"/>
        <w:gridCol w:w="7513"/>
      </w:tblGrid>
      <w:tr w:rsidR="005B7F29" w:rsidRPr="000B4437" w:rsidTr="00844A07">
        <w:tc>
          <w:tcPr>
            <w:tcW w:w="709" w:type="dxa"/>
          </w:tcPr>
          <w:p w:rsidR="005B7F29" w:rsidRPr="000B4437" w:rsidRDefault="00F11301" w:rsidP="00844A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1" type="#_x0000_t32" style="position:absolute;left:0;text-align:left;margin-left:-7.6pt;margin-top:14.55pt;width:408.2pt;height:0;z-index:251661312" o:connectortype="straight"/>
              </w:pict>
            </w:r>
            <w:r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pict>
                <v:shape id="_x0000_s2050" type="#_x0000_t32" style="position:absolute;left:0;text-align:left;margin-left:-7.85pt;margin-top:.3pt;width:408.45pt;height:.05pt;z-index:251660288" o:connectortype="straight"/>
              </w:pict>
            </w:r>
            <w:r w:rsidR="005B7F29"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5B7F29" w:rsidRPr="000B4437" w:rsidRDefault="005B7F29" w:rsidP="00844A07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erceived organizational support</w:t>
            </w: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F11301" w:rsidRPr="000B443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fldChar w:fldCharType="begin" w:fldLock="1"/>
            </w:r>
            <w:r w:rsidRPr="000B443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instrText>ADDIN CSL_CITATION {"citationItems":[{"id":"ITEM-1","itemData":{"DOI":"10.1037/0021-9010.71.3.500","ISSN":"1939-1854","author":[{"dropping-particle":"","family":"Eisenberger","given":"Robert","non-dropping-particle":"","parse-names":false,"suffix":""},{"dropping-particle":"","family":"Huntington","given":"Robin","non-dropping-particle":"","parse-names":false,"suffix":""},{"dropping-particle":"","family":"Hutchison","given":"Steven","non-dropping-particle":"","parse-names":false,"suffix":""},{"dropping-particle":"","family":"Sowa","given":"Debora","non-dropping-particle":"","parse-names":false,"suffix":""}],"container-title":"Journal of Applied psychology","id":"ITEM-1","issue":"3","issued":{"date-parts":[["1986"]]},"page":"500","publisher":"American Psychological Association","title":"Perceived organizational support","type":"article-journal","volume":"71"},"uris":["http://www.mendeley.com/documents/?uuid=fb94e5fc-7a11-4cda-af01-f4a103e852da"]}],"mendeley":{"formattedCitation":"(Eisenberger et al., 1986)","plainTextFormattedCitation":"(Eisenberger et al., 1986)","previouslyFormattedCitation":"(Eisenberger et al., 1986)"},"properties":{"noteIndex":0},"schema":"https://github.com/citation-style-language/schema/raw/master/csl-citation.json"}</w:instrText>
            </w:r>
            <w:r w:rsidR="00F11301" w:rsidRPr="000B443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fldChar w:fldCharType="separate"/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(Eisenberger et al., 1986)</w:t>
            </w:r>
            <w:r w:rsidR="00F11301" w:rsidRPr="000B443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is 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ravel agency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s my contributions to its well-being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is 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avel agency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rongly considers my goals and values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is 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avel agency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s willing to help me when I need a special favor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is 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avel agency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hows very little concern for 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is 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ravel agency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res about my opinions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s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travel agency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akes pride in my accomplishments at work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Work-family confli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t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 w:fldLock="1"/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>ADDIN CSL_CITATION {"citationItems":[{"id":"ITEM-1","itemData":{"DOI":"10.1037/1076-8998.5.1.111","ISSN":"1939-1307","author":[{"dropping-particle":"","family":"Grzywacz","given":"Joseph G","non-dropping-particle":"","parse-names":false,"suffix":""},{"dropping-particle":"","family":"Marks","given":"Nadine F","non-dropping-particle":"","parse-names":false,"suffix":""}],"container-title":"Journal of occupational health psychology","id":"ITEM-1","issue":"1","issued":{"date-parts":[["2000"]]},"page":"111","publisher":"Educational Publishing Foundation","title":"Reconceptualizing the work–family interface: An ecological perspective on the correlates of positive and negative spillover between work and family.","type":"article-journal","volume":"5"},"uris":["http://www.mendeley.com/documents/?uuid=f672aae1-1fd5-4c74-99c2-ace8066d2a27"]}],"mendeley":{"formattedCitation":"(Grzywacz &amp; Marks, 2000)","manualFormatting":"Grzywacz &amp; Marks 2000)","plainTextFormattedCitation":"(Grzywacz &amp; Marks, 2000)","previouslyFormattedCitation":"(Grzywacz &amp; Marks, 2000)"},"properties":{"noteIndex":0},"schema":"https://github.com/citation-style-language/schema/raw/master/csl-citation.json"}</w:instrTex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B443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Grzywacz </w:t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&amp;</w:t>
            </w:r>
            <w:r w:rsidRPr="000B443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Marks 2000)</w: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r job reduces the effort you can give to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ivities at ho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ess at work makes you irritable at ho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r job makes you feel too tired to do the things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t need attention at ho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ob worries or problems distract you when you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e at ho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Family- work confli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t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 w:fldLock="1"/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>ADDIN CSL_CITATION {"citationItems":[{"id":"ITEM-1","itemData":{"DOI":"10.1037/1076-8998.5.1.111","ISSN":"1939-1307","author":[{"dropping-particle":"","family":"Grzywacz","given":"Joseph G","non-dropping-particle":"","parse-names":false,"suffix":""},{"dropping-particle":"","family":"Marks","given":"Nadine F","non-dropping-particle":"","parse-names":false,"suffix":""}],"container-title":"Journal of occupational health psychology","id":"ITEM-1","issue":"1","issued":{"date-parts":[["2000"]]},"page":"111","publisher":"Educational Publishing Foundation","title":"Reconceptualizing the work–family interface: An ecological perspective on the correlates of positive and negative spillover between work and family.","type":"article-journal","volume":"5"},"uris":["http://www.mendeley.com/documents/?uuid=f672aae1-1fd5-4c74-99c2-ace8066d2a27"]}],"mendeley":{"formattedCitation":"(Grzywacz &amp; Marks, 2000)","manualFormatting":"Grzywacz &amp; Marks 2000)","plainTextFormattedCitation":"(Grzywacz &amp; Marks, 2000)","previouslyFormattedCitation":"(Grzywacz &amp; Marks, 2000)"},"properties":{"noteIndex":0},"schema":"https://github.com/citation-style-language/schema/raw/master/csl-citation.json"}</w:instrTex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B443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Grzywacz </w:t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&amp;</w:t>
            </w:r>
            <w:r w:rsidRPr="000B443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Marks 2000)</w: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onsibilities at home reduce the effort you can devote to your job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onal or family worries and problems distract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 when you are at work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Activities and chores at home prevent you from getting the amount of sleep you need to do</w:t>
            </w: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your job well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tress at home makes irritable at work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Work-family facilitation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 w:fldLock="1"/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>ADDIN CSL_CITATION {"citationItems":[{"id":"ITEM-1","itemData":{"DOI":"10.1037/1076-8998.5.1.111","ISSN":"1939-1307","author":[{"dropping-particle":"","family":"Grzywacz","given":"Joseph G","non-dropping-particle":"","parse-names":false,"suffix":""},{"dropping-particle":"","family":"Marks","given":"Nadine F","non-dropping-particle":"","parse-names":false,"suffix":""}],"container-title":"Journal of occupational health psychology","id":"ITEM-1","issue":"1","issued":{"date-parts":[["2000"]]},"page":"111","publisher":"Educational Publishing Foundation","title":"Reconceptualizing the work–family interface: An ecological perspective on the correlates of positive and negative spillover between work and family.","type":"article-journal","volume":"5"},"uris":["http://www.mendeley.com/documents/?uuid=f672aae1-1fd5-4c74-99c2-ace8066d2a27"]}],"mendeley":{"formattedCitation":"(Grzywacz &amp; Marks, 2000)","manualFormatting":"Grzywacz &amp; Marks 2000)","plainTextFormattedCitation":"(Grzywacz &amp; Marks, 2000)","previouslyFormattedCitation":"(Grzywacz &amp; Marks, 2000)"},"properties":{"noteIndex":0},"schema":"https://github.com/citation-style-language/schema/raw/master/csl-citation.json"}</w:instrTex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B443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Grzywacz </w:t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&amp;</w:t>
            </w:r>
            <w:r w:rsidRPr="000B443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Marks 2000)</w: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things you do at work help you deal with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onal and practical issues at ho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things you do at work make you a more interesting person at ho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ving a good day on your job makes you a better companion when you get ho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skills you use on your job are useful for things you have to do at ho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Family- work facilitation</w:t>
            </w:r>
            <w:r w:rsidRPr="000B4437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 w:fldLock="1"/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>ADDIN CSL_CITATION {"citationItems":[{"id":"ITEM-1","itemData":{"DOI":"10.1037/1076-8998.5.1.111","ISSN":"1939-1307","author":[{"dropping-particle":"","family":"Grzywacz","given":"Joseph G","non-dropping-particle":"","parse-names":false,"suffix":""},{"dropping-particle":"","family":"Marks","given":"Nadine F","non-dropping-particle":"","parse-names":false,"suffix":""}],"container-title":"Journal of occupational health psychology","id":"ITEM-1","issue":"1","issued":{"date-parts":[["2000"]]},"page":"111","publisher":"Educational Publishing Foundation","title":"Reconceptualizing the work–family interface: An ecological perspective on the correlates of positive and negative spillover between work and family.","type":"article-journal","volume":"5"},"uris":["http://www.mendeley.com/documents/?uuid=f672aae1-1fd5-4c74-99c2-ace8066d2a27"]}],"mendeley":{"formattedCitation":"(Grzywacz &amp; Marks, 2000)","manualFormatting":"Grzywacz &amp; Marks 2000)","plainTextFormattedCitation":"(Grzywacz &amp; Marks, 2000)","previouslyFormattedCitation":"(Grzywacz &amp; Marks, 2000)"},"properties":{"noteIndex":0},"schema":"https://github.com/citation-style-language/schema/raw/master/csl-citation.json"}</w:instrTex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Pr="000B443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Grzywacz </w:t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&amp;</w:t>
            </w:r>
            <w:r w:rsidRPr="000B4437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Marks 2000)</w:t>
            </w:r>
            <w:r w:rsidR="00F11301"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lking with someone at home helps you deal with problems at work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ding for what is needed at home makes you work harder at your job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love and respect you get at home makes you feel confident about yourself at work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r home life helps you relax and feel ready for the next day’s work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Psychological well-being </w:t>
            </w:r>
            <w:r w:rsidR="00F11301" w:rsidRPr="000B443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fldChar w:fldCharType="begin" w:fldLock="1"/>
            </w:r>
            <w:r w:rsidRPr="000B443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instrText>ADDIN CSL_CITATION {"citationItems":[{"id":"ITEM-1","itemData":{"DOI":"10.1186/1477-7525-4-88","author":[{"dropping-particle":"","family":"Grossi, E., Groth, N., Mosconi, P., Cerutti, R., Pace, F., Compare, A., &amp; Apolone","given":"G","non-dropping-particle":"","parse-names":false,"suffix":""}],"container-title":"Health and quality of life outcomes","id":"ITEM-1","issue":"1","issued":{"date-parts":[["2006"]]},"page":"1-8","title":"Development and validation of the short version of the Psychological General Well-Being Index (PGWB-S)","type":"article-journal","volume":"4"},"uris":["http://www.mendeley.com/documents/?uuid=f4f4e90f-b5b6-451d-b929-a7fae24d51df"]}],"mendeley":{"formattedCitation":"(Grossi, E., Groth, N., Mosconi, P., Cerutti, R., Pace, F., Compare, A., &amp; Apolone, 2006)","manualFormatting":"(Grossi et al., 2006)","plainTextFormattedCitation":"(Grossi, E., Groth, N., Mosconi, P., Cerutti, R., Pace, F., Compare, A., &amp; Apolone, 2006)","previouslyFormattedCitation":"(Grossi, E., Groth, N., Mosconi, P., Cerutti, R., Pace, F., Compare, A., &amp; Apolone, 2006)"},"properties":{"noteIndex":0},"schema":"https://github.com/citation-style-language/schema/raw/master/csl-citation.json"}</w:instrText>
            </w:r>
            <w:r w:rsidR="00F11301" w:rsidRPr="000B443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fldChar w:fldCharType="separate"/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(Grossi</w:t>
            </w:r>
            <w:r w:rsidRPr="000B4437">
              <w:rPr>
                <w:rFonts w:ascii="Times New Roman" w:hAnsi="Times New Roman" w:cs="Times New Roman" w:hint="eastAsia"/>
                <w:bCs/>
                <w:noProof/>
                <w:color w:val="000000" w:themeColor="text1"/>
                <w:sz w:val="18"/>
                <w:szCs w:val="18"/>
              </w:rPr>
              <w:t xml:space="preserve"> et al.</w:t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, 2006)</w:t>
            </w:r>
            <w:r w:rsidR="00F11301" w:rsidRPr="000B4437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ve you been bothered by nervousness or your "nerves" during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past month?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w much energy, pep, or vitality did you have or feel during the</w:t>
            </w:r>
            <w:r w:rsidRPr="000B443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st month?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felt downhearted and blue during the past month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was emotionally stable and sure of myself during the past month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felt cheerful, lighthearted during the past month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felt tired, worn out, used up, or exhausted during the past month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Psychological capital</w:t>
            </w:r>
            <w:r w:rsidRPr="000B443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(</w:t>
            </w:r>
            <w:r w:rsidR="00F11301"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instrText>ADDIN CSL_CITATION {"citationItems":[{"id":"ITEM-1","itemData":{"DOI":"10.1111/j.1744-6570.2007.00083.x","author":[{"dropping-particle":"","family":"Luthans","given":"Fred","non-dropping-particle":"","parse-names":false,"suffix":""},{"dropping-particle":"","family":"Avolio","given":"Bruce J.","non-dropping-particle":"","parse-names":false,"suffix":""},{"dropping-particle":"","family":"Avey","given":"James B.","non-dropping-particle":"","parse-names":false,"suffix":""},{"dropping-particle":"","family":"Norman","given":"Steven M.","non-dropping-particle":"","parse-names":false,"suffix":""}],"container-title":"Personnel Psychology","id":"ITEM-1","issue":"3","issued":{"date-parts":[["2007"]]},"page":"541-572","title":"Positive psychological capital: Measurement and relationship with performance and satisfaction","type":"article-journal","volume":"60"},"uris":["http://www.mendeley.com/documents/?uuid=55f83721-8f61-446f-a01b-2fa46fcedc8c"]}],"mendeley":{"formattedCitation":"(Luthans, Avolio, et al., 2007)","manualFormatting":"Luthans et al., 2007)","plainTextFormattedCitation":"(Luthans, Avolio, et al., 2007)","previouslyFormattedCitation":"(Luthans, Avolio, et al., 2007)"},"properties":{"noteIndex":0},"schema":"https://github.com/citation-style-language/schema/raw/master/csl-citation.json"}</w:instrText>
            </w:r>
            <w:r w:rsidR="00F11301"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>Luthans et al.</w:t>
            </w:r>
            <w:r w:rsidRPr="000B4437">
              <w:rPr>
                <w:rFonts w:ascii="Times New Roman" w:hAnsi="Times New Roman" w:cs="Times New Roman" w:hint="eastAsia"/>
                <w:bCs/>
                <w:noProof/>
                <w:color w:val="000000" w:themeColor="text1"/>
                <w:sz w:val="18"/>
                <w:szCs w:val="18"/>
              </w:rPr>
              <w:t>,</w:t>
            </w:r>
            <w:r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t xml:space="preserve"> 2007)</w:t>
            </w:r>
            <w:r w:rsidR="00F11301" w:rsidRPr="000B4437">
              <w:rPr>
                <w:rFonts w:ascii="Times New Roman" w:hAnsi="Times New Roman" w:cs="Times New Roman"/>
                <w:bCs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have a good sense of why I have certain feelings most of the time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have good understanding of my own emotions.</w:t>
            </w:r>
          </w:p>
        </w:tc>
      </w:tr>
      <w:tr w:rsidR="005B7F29" w:rsidRPr="000B4437" w:rsidTr="00844A07">
        <w:tc>
          <w:tcPr>
            <w:tcW w:w="709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13" w:type="dxa"/>
          </w:tcPr>
          <w:p w:rsidR="005B7F29" w:rsidRPr="000B4437" w:rsidRDefault="005B7F29" w:rsidP="00844A07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44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really understand what I feel.</w:t>
            </w:r>
          </w:p>
        </w:tc>
      </w:tr>
    </w:tbl>
    <w:p w:rsidR="005B7F29" w:rsidRPr="000B4437" w:rsidRDefault="005B7F29" w:rsidP="005B7F29">
      <w:pPr>
        <w:snapToGrid w:val="0"/>
        <w:rPr>
          <w:rFonts w:ascii="Times New Roman" w:hAnsi="Times New Roman" w:cs="Times New Roman"/>
          <w:i/>
          <w:color w:val="000000" w:themeColor="text1"/>
          <w:sz w:val="15"/>
          <w:szCs w:val="15"/>
        </w:rPr>
      </w:pPr>
      <w:r w:rsidRPr="000B4437">
        <w:rPr>
          <w:rFonts w:ascii="Times New Roman" w:hAnsi="Times New Roman" w:cs="Times New Roman" w:hint="eastAsia"/>
          <w:i/>
          <w:color w:val="000000" w:themeColor="text1"/>
          <w:sz w:val="15"/>
          <w:szCs w:val="15"/>
        </w:rPr>
        <w:t>According to copyrights terms of PCQ-24, it is not allowed to present an entire instrument in a publication, thus, three sample items are shown above.</w:t>
      </w:r>
    </w:p>
    <w:p w:rsidR="006960D1" w:rsidRPr="005B7F29" w:rsidRDefault="006960D1"/>
    <w:sectPr w:rsidR="006960D1" w:rsidRPr="005B7F29" w:rsidSect="002D7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6AD2" w:rsidRDefault="00846AD2" w:rsidP="005B7F29">
      <w:r>
        <w:separator/>
      </w:r>
    </w:p>
  </w:endnote>
  <w:endnote w:type="continuationSeparator" w:id="0">
    <w:p w:rsidR="00846AD2" w:rsidRDefault="00846AD2" w:rsidP="005B7F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6AD2" w:rsidRDefault="00846AD2" w:rsidP="005B7F29">
      <w:r>
        <w:separator/>
      </w:r>
    </w:p>
  </w:footnote>
  <w:footnote w:type="continuationSeparator" w:id="0">
    <w:p w:rsidR="00846AD2" w:rsidRDefault="00846AD2" w:rsidP="005B7F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7F29"/>
    <w:rsid w:val="00123543"/>
    <w:rsid w:val="00453B63"/>
    <w:rsid w:val="005B7F29"/>
    <w:rsid w:val="006960D1"/>
    <w:rsid w:val="00846AD2"/>
    <w:rsid w:val="00F11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  <o:rules v:ext="edit">
        <o:r id="V:Rule3" type="connector" idref="#_x0000_s2051"/>
        <o:r id="V:Rule4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7F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7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7F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7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7F29"/>
    <w:rPr>
      <w:sz w:val="18"/>
      <w:szCs w:val="18"/>
    </w:rPr>
  </w:style>
  <w:style w:type="table" w:styleId="a5">
    <w:name w:val="Table Grid"/>
    <w:basedOn w:val="a1"/>
    <w:uiPriority w:val="59"/>
    <w:rsid w:val="005B7F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8</Words>
  <Characters>9513</Characters>
  <Application>Microsoft Office Word</Application>
  <DocSecurity>0</DocSecurity>
  <Lines>79</Lines>
  <Paragraphs>22</Paragraphs>
  <ScaleCrop>false</ScaleCrop>
  <Company/>
  <LinksUpToDate>false</LinksUpToDate>
  <CharactersWithSpaces>1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3-02-12T11:42:00Z</dcterms:created>
  <dcterms:modified xsi:type="dcterms:W3CDTF">2023-02-12T11:44:00Z</dcterms:modified>
</cp:coreProperties>
</file>